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="108" w:tblpY="529"/>
        <w:tblW w:w="58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9"/>
        <w:gridCol w:w="1067"/>
        <w:gridCol w:w="1236"/>
      </w:tblGrid>
      <w:tr w:rsidR="00FE35EB" w:rsidRPr="003278A6" w:rsidTr="00660367">
        <w:trPr>
          <w:trHeight w:val="490"/>
        </w:trPr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5EB" w:rsidRPr="003278A6" w:rsidRDefault="00FE35EB" w:rsidP="00716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5EB" w:rsidRPr="003278A6" w:rsidRDefault="00FE35EB" w:rsidP="0071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A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5EB" w:rsidRPr="003278A6" w:rsidRDefault="00FE35EB" w:rsidP="0071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278A6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FE35EB" w:rsidRPr="00C8770B" w:rsidTr="00660367">
        <w:trPr>
          <w:trHeight w:val="490"/>
        </w:trPr>
        <w:tc>
          <w:tcPr>
            <w:tcW w:w="3529" w:type="dxa"/>
            <w:tcBorders>
              <w:top w:val="single" w:sz="4" w:space="0" w:color="auto"/>
            </w:tcBorders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NO. of oocytes retriev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35EB" w:rsidRPr="003265DE" w:rsidRDefault="00716376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716376" w:rsidRPr="003265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E35EB" w:rsidRPr="00C8770B" w:rsidTr="00660367">
        <w:trPr>
          <w:trHeight w:val="490"/>
        </w:trPr>
        <w:tc>
          <w:tcPr>
            <w:tcW w:w="3529" w:type="dxa"/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MII oocytes rate</w:t>
            </w:r>
          </w:p>
        </w:tc>
        <w:tc>
          <w:tcPr>
            <w:tcW w:w="0" w:type="auto"/>
            <w:vAlign w:val="center"/>
          </w:tcPr>
          <w:p w:rsidR="00FE35EB" w:rsidRPr="003265DE" w:rsidRDefault="00716376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16376" w:rsidRPr="003265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E35EB" w:rsidRPr="00C8770B" w:rsidTr="00660367">
        <w:trPr>
          <w:trHeight w:val="490"/>
        </w:trPr>
        <w:tc>
          <w:tcPr>
            <w:tcW w:w="3529" w:type="dxa"/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Fertilization rate</w:t>
            </w:r>
          </w:p>
        </w:tc>
        <w:tc>
          <w:tcPr>
            <w:tcW w:w="0" w:type="auto"/>
            <w:vAlign w:val="center"/>
          </w:tcPr>
          <w:p w:rsidR="00FE35EB" w:rsidRPr="003265DE" w:rsidRDefault="00716376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0" w:type="auto"/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16376" w:rsidRPr="003265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E35EB" w:rsidRPr="00C8770B" w:rsidTr="00660367">
        <w:trPr>
          <w:trHeight w:val="490"/>
        </w:trPr>
        <w:tc>
          <w:tcPr>
            <w:tcW w:w="3529" w:type="dxa"/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High-quality embryos rate</w:t>
            </w:r>
          </w:p>
        </w:tc>
        <w:tc>
          <w:tcPr>
            <w:tcW w:w="0" w:type="auto"/>
            <w:vAlign w:val="center"/>
          </w:tcPr>
          <w:p w:rsidR="00FE35EB" w:rsidRPr="003265DE" w:rsidRDefault="00FE35EB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0" w:type="auto"/>
            <w:vAlign w:val="center"/>
          </w:tcPr>
          <w:p w:rsidR="00FE35EB" w:rsidRPr="003265DE" w:rsidRDefault="00716376" w:rsidP="00C87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D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:rsidR="000E6D81" w:rsidRPr="00C8770B" w:rsidRDefault="00FA3AB3" w:rsidP="00C8770B">
      <w:pPr>
        <w:rPr>
          <w:rFonts w:ascii="Times New Roman" w:hAnsi="Times New Roman" w:cs="Times New Roman"/>
          <w:sz w:val="24"/>
          <w:szCs w:val="24"/>
        </w:rPr>
      </w:pPr>
      <w:r w:rsidRPr="00FA3AB3">
        <w:rPr>
          <w:rFonts w:ascii="Times New Roman" w:hAnsi="Times New Roman"/>
          <w:b/>
        </w:rPr>
        <w:t>Additional file</w:t>
      </w:r>
      <w:r w:rsidR="00923821" w:rsidRPr="00FA3A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65DE">
        <w:rPr>
          <w:rFonts w:ascii="Times New Roman" w:hAnsi="Times New Roman" w:cs="Times New Roman"/>
          <w:b/>
          <w:sz w:val="24"/>
          <w:szCs w:val="24"/>
        </w:rPr>
        <w:t>1</w:t>
      </w:r>
      <w:r w:rsidR="00923821" w:rsidRPr="00C877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3821" w:rsidRPr="00C8770B">
        <w:rPr>
          <w:rFonts w:ascii="Times New Roman" w:hAnsi="Times New Roman" w:cs="Times New Roman"/>
          <w:sz w:val="24"/>
          <w:szCs w:val="24"/>
        </w:rPr>
        <w:t>Correlations between FF-FGF</w:t>
      </w:r>
      <w:r w:rsidR="00352653">
        <w:rPr>
          <w:rFonts w:ascii="Times New Roman" w:hAnsi="Times New Roman" w:cs="Times New Roman"/>
          <w:sz w:val="24"/>
          <w:szCs w:val="24"/>
        </w:rPr>
        <w:t>21</w:t>
      </w:r>
      <w:r w:rsidR="00923821" w:rsidRPr="00C8770B">
        <w:rPr>
          <w:rFonts w:ascii="Times New Roman" w:hAnsi="Times New Roman" w:cs="Times New Roman"/>
          <w:sz w:val="24"/>
          <w:szCs w:val="24"/>
        </w:rPr>
        <w:t xml:space="preserve"> and oocyte development competence in PCOS patients</w:t>
      </w:r>
    </w:p>
    <w:p w:rsidR="000E6D81" w:rsidRPr="00C8770B" w:rsidRDefault="000E6D81" w:rsidP="00C8770B">
      <w:pPr>
        <w:rPr>
          <w:rFonts w:ascii="Times New Roman" w:hAnsi="Times New Roman" w:cs="Times New Roman"/>
          <w:sz w:val="24"/>
          <w:szCs w:val="24"/>
        </w:rPr>
      </w:pPr>
    </w:p>
    <w:p w:rsidR="000E6D81" w:rsidRPr="00C8770B" w:rsidRDefault="000E6D81" w:rsidP="00C8770B">
      <w:pPr>
        <w:rPr>
          <w:rFonts w:ascii="Times New Roman" w:hAnsi="Times New Roman" w:cs="Times New Roman"/>
          <w:sz w:val="24"/>
          <w:szCs w:val="24"/>
        </w:rPr>
      </w:pPr>
    </w:p>
    <w:p w:rsidR="000E6D81" w:rsidRPr="00C8770B" w:rsidRDefault="000E6D81" w:rsidP="00C8770B">
      <w:pPr>
        <w:rPr>
          <w:rFonts w:ascii="Times New Roman" w:hAnsi="Times New Roman" w:cs="Times New Roman"/>
          <w:sz w:val="24"/>
          <w:szCs w:val="24"/>
        </w:rPr>
      </w:pPr>
    </w:p>
    <w:p w:rsidR="000E6D81" w:rsidRPr="00C8770B" w:rsidRDefault="000E6D81" w:rsidP="00C8770B">
      <w:pPr>
        <w:rPr>
          <w:rFonts w:ascii="Times New Roman" w:hAnsi="Times New Roman" w:cs="Times New Roman"/>
          <w:sz w:val="24"/>
          <w:szCs w:val="24"/>
        </w:rPr>
      </w:pPr>
    </w:p>
    <w:p w:rsidR="000E6D81" w:rsidRPr="00C8770B" w:rsidRDefault="000E6D81" w:rsidP="00C8770B">
      <w:pPr>
        <w:rPr>
          <w:rFonts w:ascii="Times New Roman" w:hAnsi="Times New Roman" w:cs="Times New Roman"/>
          <w:sz w:val="24"/>
          <w:szCs w:val="24"/>
        </w:rPr>
      </w:pPr>
    </w:p>
    <w:p w:rsidR="00C73072" w:rsidRPr="00C8770B" w:rsidRDefault="00C73072" w:rsidP="003042E4">
      <w:pPr>
        <w:rPr>
          <w:rFonts w:ascii="Times New Roman" w:hAnsi="Times New Roman" w:cs="Times New Roman"/>
          <w:sz w:val="24"/>
          <w:szCs w:val="24"/>
        </w:rPr>
      </w:pPr>
    </w:p>
    <w:p w:rsidR="00C8770B" w:rsidRPr="00C8770B" w:rsidRDefault="00C8770B" w:rsidP="003042E4">
      <w:pPr>
        <w:rPr>
          <w:rFonts w:ascii="Times New Roman" w:hAnsi="Times New Roman" w:cs="Times New Roman"/>
          <w:sz w:val="24"/>
          <w:szCs w:val="24"/>
        </w:rPr>
      </w:pPr>
    </w:p>
    <w:p w:rsidR="00C8770B" w:rsidRPr="00C8770B" w:rsidRDefault="00C8770B" w:rsidP="003042E4">
      <w:pPr>
        <w:rPr>
          <w:rFonts w:ascii="Times New Roman" w:hAnsi="Times New Roman" w:cs="Times New Roman"/>
          <w:sz w:val="24"/>
          <w:szCs w:val="24"/>
        </w:rPr>
      </w:pPr>
    </w:p>
    <w:p w:rsidR="00C8770B" w:rsidRPr="00C8770B" w:rsidRDefault="00C8770B" w:rsidP="003042E4">
      <w:pPr>
        <w:rPr>
          <w:rFonts w:ascii="Times New Roman" w:hAnsi="Times New Roman" w:cs="Times New Roman"/>
          <w:sz w:val="24"/>
          <w:szCs w:val="24"/>
        </w:rPr>
      </w:pPr>
    </w:p>
    <w:p w:rsidR="00C8770B" w:rsidRPr="00C8770B" w:rsidRDefault="00C8770B" w:rsidP="003042E4">
      <w:pPr>
        <w:rPr>
          <w:rFonts w:ascii="Times New Roman" w:hAnsi="Times New Roman" w:cs="Times New Roman"/>
          <w:sz w:val="24"/>
          <w:szCs w:val="24"/>
        </w:rPr>
      </w:pPr>
      <w:r w:rsidRPr="00C8770B">
        <w:rPr>
          <w:rFonts w:ascii="Times New Roman" w:hAnsi="Times New Roman" w:cs="Times New Roman"/>
          <w:sz w:val="24"/>
          <w:szCs w:val="24"/>
        </w:rPr>
        <w:t xml:space="preserve">P values were obtained using </w:t>
      </w:r>
      <w:r w:rsidR="0024643F">
        <w:rPr>
          <w:rFonts w:ascii="Times New Roman" w:hAnsi="Times New Roman" w:cs="Times New Roman"/>
          <w:sz w:val="24"/>
          <w:szCs w:val="24"/>
        </w:rPr>
        <w:t>S</w:t>
      </w:r>
      <w:r w:rsidR="0024643F" w:rsidRPr="00C8770B">
        <w:rPr>
          <w:rFonts w:ascii="Times New Roman" w:hAnsi="Times New Roman" w:cs="Times New Roman"/>
          <w:sz w:val="24"/>
          <w:szCs w:val="24"/>
        </w:rPr>
        <w:t>p</w:t>
      </w:r>
      <w:r w:rsidR="0024643F">
        <w:rPr>
          <w:rFonts w:ascii="Times New Roman" w:hAnsi="Times New Roman" w:cs="Times New Roman"/>
          <w:sz w:val="24"/>
          <w:szCs w:val="24"/>
        </w:rPr>
        <w:t>earman</w:t>
      </w:r>
      <w:r w:rsidRPr="00C8770B">
        <w:rPr>
          <w:rFonts w:ascii="Times New Roman" w:hAnsi="Times New Roman" w:cs="Times New Roman"/>
          <w:sz w:val="24"/>
          <w:szCs w:val="24"/>
        </w:rPr>
        <w:t xml:space="preserve"> correlation. r, correla</w:t>
      </w:r>
      <w:bookmarkStart w:id="0" w:name="_GoBack"/>
      <w:bookmarkEnd w:id="0"/>
      <w:r w:rsidRPr="00C8770B">
        <w:rPr>
          <w:rFonts w:ascii="Times New Roman" w:hAnsi="Times New Roman" w:cs="Times New Roman"/>
          <w:sz w:val="24"/>
          <w:szCs w:val="24"/>
        </w:rPr>
        <w:t>tion coefficient.</w:t>
      </w:r>
    </w:p>
    <w:sectPr w:rsidR="00C8770B" w:rsidRPr="00C8770B" w:rsidSect="00BA74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67EB" w:rsidRDefault="00D267EB" w:rsidP="000E6D81">
      <w:r>
        <w:separator/>
      </w:r>
    </w:p>
  </w:endnote>
  <w:endnote w:type="continuationSeparator" w:id="0">
    <w:p w:rsidR="00D267EB" w:rsidRDefault="00D267EB" w:rsidP="000E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67EB" w:rsidRDefault="00D267EB" w:rsidP="000E6D81">
      <w:r>
        <w:separator/>
      </w:r>
    </w:p>
  </w:footnote>
  <w:footnote w:type="continuationSeparator" w:id="0">
    <w:p w:rsidR="00D267EB" w:rsidRDefault="00D267EB" w:rsidP="000E6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1290"/>
    <w:rsid w:val="000E6D81"/>
    <w:rsid w:val="001B2F97"/>
    <w:rsid w:val="001C0E3F"/>
    <w:rsid w:val="001D3723"/>
    <w:rsid w:val="002116D5"/>
    <w:rsid w:val="0024643F"/>
    <w:rsid w:val="002C4FE0"/>
    <w:rsid w:val="003042E4"/>
    <w:rsid w:val="003265DE"/>
    <w:rsid w:val="003278A6"/>
    <w:rsid w:val="00352653"/>
    <w:rsid w:val="00442264"/>
    <w:rsid w:val="00456EB7"/>
    <w:rsid w:val="005A1185"/>
    <w:rsid w:val="005C229F"/>
    <w:rsid w:val="00660367"/>
    <w:rsid w:val="006700B6"/>
    <w:rsid w:val="00716376"/>
    <w:rsid w:val="0071750E"/>
    <w:rsid w:val="00737DF9"/>
    <w:rsid w:val="0076119E"/>
    <w:rsid w:val="007A1101"/>
    <w:rsid w:val="008734FB"/>
    <w:rsid w:val="008E27FC"/>
    <w:rsid w:val="00923821"/>
    <w:rsid w:val="00964D60"/>
    <w:rsid w:val="00A51290"/>
    <w:rsid w:val="00A747EB"/>
    <w:rsid w:val="00A93AFB"/>
    <w:rsid w:val="00A9420C"/>
    <w:rsid w:val="00B06044"/>
    <w:rsid w:val="00BA746D"/>
    <w:rsid w:val="00BD187F"/>
    <w:rsid w:val="00C076C1"/>
    <w:rsid w:val="00C51DEA"/>
    <w:rsid w:val="00C73072"/>
    <w:rsid w:val="00C8770B"/>
    <w:rsid w:val="00D267EB"/>
    <w:rsid w:val="00DF2ED6"/>
    <w:rsid w:val="00E7525B"/>
    <w:rsid w:val="00EA6293"/>
    <w:rsid w:val="00FA3AB3"/>
    <w:rsid w:val="00FE35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F91A4"/>
  <w15:docId w15:val="{FC57C6C4-B4DA-4A48-B0AA-AD9B2D6A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6D8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D8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036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6036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60367"/>
    <w:rPr>
      <w:rFonts w:ascii="Calibri" w:eastAsia="宋体" w:hAnsi="Calibri" w:cs="Calibri"/>
      <w:szCs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6036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60367"/>
    <w:rPr>
      <w:rFonts w:ascii="Calibri" w:eastAsia="宋体" w:hAnsi="Calibri" w:cs="Calibri"/>
      <w:b/>
      <w:bCs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66036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60367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6-18T08:54:00Z</dcterms:created>
  <dcterms:modified xsi:type="dcterms:W3CDTF">2018-06-24T06:03:00Z</dcterms:modified>
</cp:coreProperties>
</file>